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63294E" w14:textId="4B9429D4" w:rsidR="001735D8" w:rsidRDefault="00A82B5F" w:rsidP="00A82B5F">
      <w:r w:rsidRPr="00A82B5F">
        <w:rPr>
          <w:b/>
        </w:rPr>
        <w:t>S2</w:t>
      </w:r>
      <w:r w:rsidR="007B3BB6">
        <w:rPr>
          <w:b/>
        </w:rPr>
        <w:t xml:space="preserve"> </w:t>
      </w:r>
      <w:r w:rsidR="00F96266">
        <w:rPr>
          <w:b/>
        </w:rPr>
        <w:t xml:space="preserve">Table: </w:t>
      </w:r>
      <w:r>
        <w:t>Median</w:t>
      </w:r>
      <w:r w:rsidR="00BC1435">
        <w:t xml:space="preserve"> (IQR)</w:t>
      </w:r>
      <w:r>
        <w:t xml:space="preserve"> numbers of </w:t>
      </w:r>
      <w:r w:rsidRPr="00A82B5F">
        <w:rPr>
          <w:i/>
        </w:rPr>
        <w:t>Phlebotomus orientalis</w:t>
      </w:r>
      <w:r>
        <w:t xml:space="preserve"> sandflies captured per trap night before and after outdoor residual insecticide sp</w:t>
      </w:r>
      <w:r w:rsidR="007B11E4">
        <w:t>raying</w:t>
      </w:r>
      <w:r>
        <w:t xml:space="preserve"> of </w:t>
      </w:r>
      <w:r w:rsidR="00546640">
        <w:t>exterior walls of sleeping huts</w:t>
      </w:r>
      <w:r w:rsidR="0000555C">
        <w:t>,</w:t>
      </w:r>
      <w:r w:rsidR="00546640">
        <w:t xml:space="preserve"> </w:t>
      </w:r>
      <w:r>
        <w:t xml:space="preserve">and </w:t>
      </w:r>
      <w:r w:rsidR="00546640">
        <w:t xml:space="preserve">household boundary fences </w:t>
      </w:r>
      <w:r w:rsidR="008F376E">
        <w:t xml:space="preserve">(ODRS), or boundary fences </w:t>
      </w:r>
      <w:r w:rsidR="00534709">
        <w:t>alone</w:t>
      </w:r>
      <w:r w:rsidR="0000555C">
        <w:t xml:space="preserve"> (RODRS), i</w:t>
      </w:r>
      <w:r w:rsidR="00546640">
        <w:t xml:space="preserve">n </w:t>
      </w:r>
      <w:r>
        <w:t>Gedarif state, eastern Sudan</w:t>
      </w:r>
      <w:r w:rsidR="0000555C">
        <w:t>.</w:t>
      </w:r>
      <w:r w:rsidR="00546640">
        <w:t xml:space="preserve"> (a) </w:t>
      </w:r>
      <w:r w:rsidR="00546640" w:rsidRPr="00546640">
        <w:t>Experiment</w:t>
      </w:r>
      <w:r w:rsidR="00546640">
        <w:t xml:space="preserve"> </w:t>
      </w:r>
      <w:r w:rsidR="00546640" w:rsidRPr="00546640">
        <w:t>1</w:t>
      </w:r>
      <w:r w:rsidR="00546640">
        <w:t xml:space="preserve"> conducted in </w:t>
      </w:r>
      <w:r>
        <w:t>June 2016</w:t>
      </w:r>
      <w:r w:rsidR="00546640">
        <w:t xml:space="preserve"> in Jebel-Algana village; (b) </w:t>
      </w:r>
      <w:r w:rsidR="00546640" w:rsidRPr="00546640">
        <w:t>Experiment 2 conducted</w:t>
      </w:r>
      <w:r w:rsidR="00A50946">
        <w:t xml:space="preserve"> in</w:t>
      </w:r>
      <w:r w:rsidR="00546640" w:rsidRPr="00546640">
        <w:t xml:space="preserve"> </w:t>
      </w:r>
      <w:r w:rsidR="00A50946">
        <w:t>May-</w:t>
      </w:r>
      <w:r w:rsidR="00546640" w:rsidRPr="00546640">
        <w:t>June 201</w:t>
      </w:r>
      <w:r w:rsidR="00A50946">
        <w:t>7</w:t>
      </w:r>
      <w:r w:rsidR="00546640" w:rsidRPr="00546640">
        <w:t xml:space="preserve"> in Umsalala</w:t>
      </w:r>
      <w:r w:rsidR="00546640">
        <w:t xml:space="preserve"> village; (c) Experiment-3 conducted in </w:t>
      </w:r>
      <w:r w:rsidR="00A50946">
        <w:t>March</w:t>
      </w:r>
      <w:r w:rsidR="00546640">
        <w:t>-June 2017 in Jebel-Algana village</w:t>
      </w:r>
      <w:r>
        <w:t>.</w:t>
      </w:r>
      <w:r w:rsidR="00A50946">
        <w:t xml:space="preserve"> For Experiments 2 and 3, median values were calculated over 43 and 76 days follow-up respectively.</w:t>
      </w:r>
    </w:p>
    <w:p w14:paraId="1A42C9BC" w14:textId="729F3CA2" w:rsidR="00546640" w:rsidRDefault="00546640" w:rsidP="00A82B5F"/>
    <w:p w14:paraId="61E602CB" w14:textId="77777777" w:rsidR="00A50946" w:rsidRDefault="00A50946" w:rsidP="00A82B5F"/>
    <w:p w14:paraId="36AAB276" w14:textId="4F857D71" w:rsidR="00546640" w:rsidRDefault="00546640" w:rsidP="00546640">
      <w:r>
        <w:t>(a) Experiment 1</w:t>
      </w:r>
    </w:p>
    <w:p w14:paraId="63996F8C" w14:textId="77777777" w:rsidR="00A82B5F" w:rsidRDefault="00A82B5F" w:rsidP="00911173">
      <w:pPr>
        <w:ind w:left="-709"/>
      </w:pPr>
    </w:p>
    <w:tbl>
      <w:tblPr>
        <w:tblW w:w="15045" w:type="dxa"/>
        <w:tblInd w:w="-5" w:type="dxa"/>
        <w:tblLook w:val="04A0" w:firstRow="1" w:lastRow="0" w:firstColumn="1" w:lastColumn="0" w:noHBand="0" w:noVBand="1"/>
      </w:tblPr>
      <w:tblGrid>
        <w:gridCol w:w="2070"/>
        <w:gridCol w:w="1255"/>
        <w:gridCol w:w="1520"/>
        <w:gridCol w:w="1520"/>
        <w:gridCol w:w="1520"/>
        <w:gridCol w:w="1300"/>
        <w:gridCol w:w="1520"/>
        <w:gridCol w:w="1520"/>
        <w:gridCol w:w="1520"/>
        <w:gridCol w:w="1300"/>
      </w:tblGrid>
      <w:tr w:rsidR="007B3BB6" w:rsidRPr="0000555C" w14:paraId="0D6E9066" w14:textId="77777777" w:rsidTr="00EC0639">
        <w:trPr>
          <w:trHeight w:val="680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AA9F3" w14:textId="1FC540B5" w:rsidR="007B3BB6" w:rsidRPr="0000555C" w:rsidRDefault="007B3BB6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00555C">
              <w:rPr>
                <w:rFonts w:ascii="Calibri" w:eastAsia="Times New Roman" w:hAnsi="Calibri" w:cs="Calibri"/>
                <w:color w:val="000000"/>
              </w:rPr>
              <w:t>Trap site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0161AF4" w14:textId="0108C3D0" w:rsidR="007B3BB6" w:rsidRPr="0000555C" w:rsidRDefault="007B3BB6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55C">
              <w:rPr>
                <w:rFonts w:ascii="Calibri" w:eastAsia="Times New Roman" w:hAnsi="Calibri" w:cs="Calibri"/>
                <w:color w:val="000000"/>
              </w:rPr>
              <w:t>Trap type</w:t>
            </w:r>
            <w:r w:rsidRPr="0000555C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5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6A2F9" w14:textId="5AC3C3FE" w:rsidR="007B3BB6" w:rsidRPr="0000555C" w:rsidRDefault="007B3BB6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55C">
              <w:rPr>
                <w:rFonts w:ascii="Calibri" w:eastAsia="Times New Roman" w:hAnsi="Calibri" w:cs="Calibri"/>
                <w:color w:val="000000"/>
              </w:rPr>
              <w:t>Control (non-intervention) houses</w:t>
            </w:r>
          </w:p>
        </w:tc>
        <w:tc>
          <w:tcPr>
            <w:tcW w:w="5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7002E" w14:textId="00E08FE0" w:rsidR="007B3BB6" w:rsidRPr="0000555C" w:rsidRDefault="007B3BB6" w:rsidP="007B11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55C">
              <w:rPr>
                <w:rFonts w:ascii="Calibri" w:eastAsia="Times New Roman" w:hAnsi="Calibri" w:cs="Calibri"/>
                <w:color w:val="000000"/>
              </w:rPr>
              <w:t>ODRS Treated houses</w:t>
            </w:r>
          </w:p>
        </w:tc>
      </w:tr>
      <w:tr w:rsidR="007B3BB6" w:rsidRPr="00911173" w14:paraId="180BC1B1" w14:textId="77777777" w:rsidTr="00EC0639">
        <w:trPr>
          <w:trHeight w:val="680"/>
        </w:trPr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6488F" w14:textId="0AC0C153" w:rsidR="007B3BB6" w:rsidRPr="00911173" w:rsidRDefault="007B3BB6" w:rsidP="00EC063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8397" w14:textId="428EF2E3" w:rsidR="007B3BB6" w:rsidRPr="00911173" w:rsidRDefault="007B3BB6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6FFDC" w14:textId="77777777" w:rsidR="007B3BB6" w:rsidRPr="00911173" w:rsidRDefault="007B3BB6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28A1F" w14:textId="77777777" w:rsidR="007B3BB6" w:rsidRPr="00911173" w:rsidRDefault="007B3BB6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Male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969A8" w14:textId="77777777" w:rsidR="007B3BB6" w:rsidRPr="00911173" w:rsidRDefault="007B3BB6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Female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713D1" w14:textId="0BA7F95C" w:rsidR="007B3BB6" w:rsidRPr="00911173" w:rsidRDefault="007B3BB6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n traps night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02532" w14:textId="77777777" w:rsidR="007B3BB6" w:rsidRPr="00911173" w:rsidRDefault="007B3BB6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FDB23" w14:textId="77777777" w:rsidR="007B3BB6" w:rsidRPr="00911173" w:rsidRDefault="007B3BB6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Male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69DBC" w14:textId="77777777" w:rsidR="007B3BB6" w:rsidRPr="00911173" w:rsidRDefault="007B3BB6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Female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E3533" w14:textId="77777777" w:rsidR="007B3BB6" w:rsidRPr="00911173" w:rsidRDefault="007B3BB6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n traps nights</w:t>
            </w:r>
          </w:p>
        </w:tc>
      </w:tr>
      <w:tr w:rsidR="00A82B5F" w:rsidRPr="00911173" w14:paraId="5E9C2EC5" w14:textId="77777777" w:rsidTr="005B723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66D0" w14:textId="77777777" w:rsidR="00A82B5F" w:rsidRPr="00911173" w:rsidRDefault="00A82B5F" w:rsidP="00EC063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11173">
              <w:rPr>
                <w:rFonts w:ascii="Calibri" w:eastAsia="Times New Roman" w:hAnsi="Calibri" w:cs="Calibri"/>
                <w:b/>
                <w:bCs/>
                <w:color w:val="000000"/>
              </w:rPr>
              <w:t>pre-interventio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F064A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11EBA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470E1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B4120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E5D37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AD2BC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34246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2584F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2C994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82B5F" w:rsidRPr="00911173" w14:paraId="29F1E9DE" w14:textId="77777777" w:rsidTr="005B723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7359" w14:textId="62DF8654" w:rsidR="00A82B5F" w:rsidRPr="00911173" w:rsidRDefault="00A82B5F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Inside h</w:t>
            </w:r>
            <w:r w:rsidR="0000555C">
              <w:rPr>
                <w:rFonts w:ascii="Calibri" w:eastAsia="Times New Roman" w:hAnsi="Calibri" w:cs="Calibri"/>
                <w:color w:val="000000"/>
              </w:rPr>
              <w:t>ut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C258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K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9FD4" w14:textId="529B73A9" w:rsidR="00A82B5F" w:rsidRPr="00911173" w:rsidRDefault="006F51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 (</w:t>
            </w:r>
            <w:r w:rsidR="00BC1435">
              <w:rPr>
                <w:rFonts w:ascii="Calibri" w:eastAsia="Times New Roman" w:hAnsi="Calibri" w:cs="Calibri"/>
                <w:color w:val="000000"/>
              </w:rPr>
              <w:t>0-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7D81" w14:textId="15F5C902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</w:t>
            </w:r>
            <w:r w:rsidR="00A82B5F"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="00A82B5F"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9083" w14:textId="22353D24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B27B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ED7B3" w14:textId="412FA13F" w:rsidR="00A82B5F" w:rsidRPr="00911173" w:rsidRDefault="00BC1435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(0-1.5) </w:t>
            </w:r>
            <w:r w:rsidR="00A82B5F" w:rsidRPr="00911173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BEA6" w14:textId="10DB3966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D13B" w14:textId="52DBF8FF" w:rsidR="00A82B5F" w:rsidRPr="00911173" w:rsidRDefault="001359E2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7FB3" w14:textId="6401BEC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A82B5F" w:rsidRPr="00911173" w14:paraId="44D9D8BC" w14:textId="77777777" w:rsidTr="005B723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BC72" w14:textId="77777777" w:rsidR="00A82B5F" w:rsidRPr="00911173" w:rsidRDefault="00A82B5F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Outdoo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303D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L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714C" w14:textId="2ED32826" w:rsidR="00A82B5F" w:rsidRPr="00911173" w:rsidRDefault="00BC1435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0-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41FB" w14:textId="38980ED1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1E11" w14:textId="3C6828E9" w:rsidR="00A82B5F" w:rsidRPr="00911173" w:rsidRDefault="001359E2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2A85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20F0" w14:textId="4F5E2597" w:rsidR="00A82B5F" w:rsidRPr="00911173" w:rsidRDefault="00A7036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(0-2) </w:t>
            </w:r>
            <w:r w:rsidR="00A82B5F" w:rsidRPr="00911173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4AF8" w14:textId="48D2B272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ACEA" w14:textId="11AFE3C1" w:rsidR="00A82B5F" w:rsidRPr="00911173" w:rsidRDefault="001359E2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55EA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A82B5F" w:rsidRPr="00911173" w14:paraId="30755D15" w14:textId="77777777" w:rsidTr="005B723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7F42" w14:textId="77777777" w:rsidR="00A82B5F" w:rsidRPr="00911173" w:rsidRDefault="00A82B5F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Outdoo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F473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A1CA" w14:textId="63663F00" w:rsidR="00A82B5F" w:rsidRPr="00911173" w:rsidRDefault="00BC1435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5 (2-1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9D33" w14:textId="6B6AECFA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(1-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66B3" w14:textId="4CAAFB64" w:rsidR="00A82B5F" w:rsidRPr="00911173" w:rsidRDefault="001359E2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 (1-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AB34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E359" w14:textId="7DEE68F7" w:rsidR="00A82B5F" w:rsidRPr="00911173" w:rsidRDefault="00A7036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 (3.5-16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B808" w14:textId="550CA61B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 (1-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D78F" w14:textId="3124DBF0" w:rsidR="00A82B5F" w:rsidRPr="00911173" w:rsidRDefault="001359E2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 (2-8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5BD2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A82B5F" w:rsidRPr="00911173" w14:paraId="78CA98FC" w14:textId="77777777" w:rsidTr="005B723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C7A5" w14:textId="77777777" w:rsidR="00A82B5F" w:rsidRPr="00911173" w:rsidRDefault="00A82B5F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Peridomestic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D6B0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FE4B" w14:textId="17172984" w:rsidR="00A82B5F" w:rsidRPr="00911173" w:rsidRDefault="00BC1435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 (3-7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73B6" w14:textId="1A588B85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1-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FF9C" w14:textId="0CF3A8D5" w:rsidR="00A82B5F" w:rsidRPr="00911173" w:rsidRDefault="001359E2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 (2-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CC21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DA45" w14:textId="041E1BAB" w:rsidR="00A82B5F" w:rsidRPr="00911173" w:rsidRDefault="00A7036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5 (2-16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3919" w14:textId="7173AF66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 (1-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381E" w14:textId="0F29DC36" w:rsidR="00A82B5F" w:rsidRPr="00911173" w:rsidRDefault="001359E2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5 (1-1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AE0B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A82B5F" w:rsidRPr="00911173" w14:paraId="0BA7C7AF" w14:textId="77777777" w:rsidTr="005B723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F635" w14:textId="77777777" w:rsidR="00A82B5F" w:rsidRPr="00911173" w:rsidRDefault="00A82B5F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sum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1011" w14:textId="77777777" w:rsidR="00A82B5F" w:rsidRPr="00911173" w:rsidRDefault="00A82B5F" w:rsidP="00EC06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111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3A97" w14:textId="722E5092" w:rsidR="00A82B5F" w:rsidRPr="00911173" w:rsidRDefault="00BC1435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(0.5-6.5)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613C" w14:textId="35846A61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0-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255A" w14:textId="1842A486" w:rsidR="00A82B5F" w:rsidRPr="00911173" w:rsidRDefault="001D4DC2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9D21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ADA3" w14:textId="39BD0975" w:rsidR="00A82B5F" w:rsidRPr="00911173" w:rsidRDefault="00BC1435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 (1-1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3E54" w14:textId="1A5750A5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0-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D696" w14:textId="5A8CA90E" w:rsidR="00A82B5F" w:rsidRPr="00911173" w:rsidRDefault="001D4DC2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6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0990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</w:tr>
      <w:tr w:rsidR="00A82B5F" w:rsidRPr="00911173" w14:paraId="3001DD91" w14:textId="77777777" w:rsidTr="005B723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4D68" w14:textId="77777777" w:rsidR="00A82B5F" w:rsidRPr="00911173" w:rsidRDefault="00A82B5F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5789" w14:textId="77777777" w:rsidR="00A82B5F" w:rsidRPr="00911173" w:rsidRDefault="00A82B5F" w:rsidP="00EC06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111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0AEC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C5A4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1079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E15F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FD9C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2C80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1ABD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C89B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82B5F" w:rsidRPr="00911173" w14:paraId="1B02F7C9" w14:textId="77777777" w:rsidTr="005B723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D5DF" w14:textId="77777777" w:rsidR="00A82B5F" w:rsidRPr="00911173" w:rsidRDefault="00A82B5F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  <w:r w:rsidRPr="00911173">
              <w:rPr>
                <w:rFonts w:ascii="Calibri" w:eastAsia="Times New Roman" w:hAnsi="Calibri" w:cs="Calibri"/>
                <w:b/>
                <w:bCs/>
                <w:color w:val="000000"/>
              </w:rPr>
              <w:t>post-interventio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AFD2" w14:textId="77777777" w:rsidR="00A82B5F" w:rsidRPr="00911173" w:rsidRDefault="00A82B5F" w:rsidP="00EC06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111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BCAB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BA7F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73D3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4FC1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5A62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2F14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FC10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DDF0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82B5F" w:rsidRPr="00911173" w14:paraId="27732B1B" w14:textId="77777777" w:rsidTr="005B723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C19DF" w14:textId="48637CF5" w:rsidR="00A82B5F" w:rsidRPr="00911173" w:rsidRDefault="00A82B5F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Inside </w:t>
            </w:r>
            <w:r w:rsidR="0000555C">
              <w:rPr>
                <w:rFonts w:ascii="Calibri" w:eastAsia="Times New Roman" w:hAnsi="Calibri" w:cs="Calibri"/>
                <w:color w:val="000000"/>
              </w:rPr>
              <w:t>hut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4B64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K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0AD3" w14:textId="03B826B5" w:rsidR="00A82B5F" w:rsidRPr="00911173" w:rsidRDefault="00EC0639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 (1-2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3623" w14:textId="0BFCF888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D5B9" w14:textId="692A78BD" w:rsidR="00A82B5F" w:rsidRPr="00911173" w:rsidRDefault="001D4DC2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5-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0175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CB08" w14:textId="042EB2DD" w:rsidR="00A82B5F" w:rsidRPr="00911173" w:rsidRDefault="00EC0639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0-0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D077" w14:textId="795DBBC1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47EA" w14:textId="55ACBB38" w:rsidR="00A82B5F" w:rsidRPr="00911173" w:rsidRDefault="001D4DC2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97F4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A82B5F" w:rsidRPr="00911173" w14:paraId="347356F8" w14:textId="77777777" w:rsidTr="005B723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7EE2" w14:textId="77777777" w:rsidR="00A82B5F" w:rsidRPr="00911173" w:rsidRDefault="00A82B5F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Outdoo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4FF0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L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67A1" w14:textId="694109DB" w:rsidR="00A82B5F" w:rsidRPr="00911173" w:rsidRDefault="00EC0639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0-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633C" w14:textId="5D04A24F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9CCE" w14:textId="0E8C8623" w:rsidR="00A82B5F" w:rsidRPr="00911173" w:rsidRDefault="001D4DC2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8AE4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10A3" w14:textId="62E95754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 w:rsidR="00EC0639">
              <w:rPr>
                <w:rFonts w:ascii="Calibri" w:eastAsia="Times New Roman" w:hAnsi="Calibri" w:cs="Calibri"/>
                <w:color w:val="000000"/>
              </w:rPr>
              <w:t xml:space="preserve"> (0-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25D1" w14:textId="33089AEF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8C47" w14:textId="6AB85E35" w:rsidR="00A82B5F" w:rsidRPr="00911173" w:rsidRDefault="001D4DC2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7954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A82B5F" w:rsidRPr="00911173" w14:paraId="03718D97" w14:textId="77777777" w:rsidTr="005B723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3E90" w14:textId="77777777" w:rsidR="00A82B5F" w:rsidRPr="00911173" w:rsidRDefault="00A82B5F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Outdoo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E550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2772" w14:textId="1FDBFAAF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3.5</w:t>
            </w:r>
            <w:r w:rsidR="00EC0639">
              <w:rPr>
                <w:rFonts w:ascii="Calibri" w:eastAsia="Times New Roman" w:hAnsi="Calibri" w:cs="Calibri"/>
                <w:color w:val="000000"/>
              </w:rPr>
              <w:t xml:space="preserve"> (1.5-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2425" w14:textId="3FAAFEFC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5-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7036" w14:textId="1C3B57C6" w:rsidR="00A82B5F" w:rsidRPr="00911173" w:rsidRDefault="001D4DC2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(1-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C079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E1A3" w14:textId="111DFA40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-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8F179" w14:textId="06F31264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7ED6" w14:textId="1224DE7E" w:rsidR="00A82B5F" w:rsidRPr="00911173" w:rsidRDefault="001D4DC2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7CFB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A82B5F" w:rsidRPr="00911173" w14:paraId="30F6F5C5" w14:textId="77777777" w:rsidTr="005B723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9C9E" w14:textId="77777777" w:rsidR="00A82B5F" w:rsidRPr="00911173" w:rsidRDefault="00A82B5F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Peridomestic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2D2A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A74F" w14:textId="3F74DC37" w:rsidR="00A82B5F" w:rsidRPr="00911173" w:rsidRDefault="00EC0639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 (2-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4FB3" w14:textId="586C979A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633D" w14:textId="7761488F" w:rsidR="00A82B5F" w:rsidRPr="00911173" w:rsidRDefault="001D4DC2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(1-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F380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5541" w14:textId="4DD1A9D5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-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A410" w14:textId="663232B2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C0A0" w14:textId="6A4BAB26" w:rsidR="00A82B5F" w:rsidRPr="00911173" w:rsidRDefault="001D4DC2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6031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A82B5F" w:rsidRPr="00911173" w14:paraId="22762208" w14:textId="77777777" w:rsidTr="005B723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425D" w14:textId="77777777" w:rsidR="00A82B5F" w:rsidRPr="00911173" w:rsidRDefault="00A82B5F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sum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9B50" w14:textId="77777777" w:rsidR="00A82B5F" w:rsidRPr="00911173" w:rsidRDefault="00A82B5F" w:rsidP="00EC06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111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2860" w14:textId="344DFABA" w:rsidR="00A82B5F" w:rsidRPr="00911173" w:rsidRDefault="00BC1435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(0-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BC52" w14:textId="20765EA7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0-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80A4" w14:textId="04EA34E7" w:rsidR="00A82B5F" w:rsidRPr="00911173" w:rsidRDefault="001D4DC2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C7CE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F478" w14:textId="18A96AE8" w:rsidR="00A82B5F" w:rsidRPr="00911173" w:rsidRDefault="00BC1435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0-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4FC6" w14:textId="6C15DC65" w:rsidR="00A82B5F" w:rsidRPr="00911173" w:rsidRDefault="002B21EB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0-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30E7" w14:textId="56FE4609" w:rsidR="00A82B5F" w:rsidRPr="00911173" w:rsidRDefault="001D4DC2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</w:t>
            </w:r>
            <w:r w:rsidRPr="00911173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-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DCD2" w14:textId="77777777" w:rsidR="00A82B5F" w:rsidRPr="00911173" w:rsidRDefault="00A82B5F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</w:tr>
    </w:tbl>
    <w:p w14:paraId="020E05BD" w14:textId="4FC610A9" w:rsidR="00A82B5F" w:rsidRDefault="00A82B5F" w:rsidP="00911173">
      <w:pPr>
        <w:ind w:left="-709"/>
      </w:pPr>
    </w:p>
    <w:p w14:paraId="70BCD356" w14:textId="77777777" w:rsidR="000E416F" w:rsidRPr="00911173" w:rsidRDefault="000E416F" w:rsidP="000E416F">
      <w:pPr>
        <w:pStyle w:val="ListParagraph"/>
        <w:numPr>
          <w:ilvl w:val="0"/>
          <w:numId w:val="2"/>
        </w:numPr>
        <w:ind w:left="426" w:firstLine="0"/>
      </w:pPr>
      <w:r>
        <w:t xml:space="preserve">Trap types: KD insecticide knockdown collection of </w:t>
      </w:r>
      <w:r w:rsidRPr="00546640">
        <w:rPr>
          <w:i/>
        </w:rPr>
        <w:t>P. orientalis</w:t>
      </w:r>
      <w:r>
        <w:t xml:space="preserve"> inside sleeping huts; LT CDC light traps; ST sets of 10 sticky traps.</w:t>
      </w:r>
    </w:p>
    <w:p w14:paraId="65CD0FFA" w14:textId="77777777" w:rsidR="00954ADA" w:rsidRDefault="00954ADA" w:rsidP="00954ADA">
      <w:pPr>
        <w:rPr>
          <w:b/>
        </w:rPr>
      </w:pPr>
    </w:p>
    <w:p w14:paraId="78F369F5" w14:textId="37CF93EE" w:rsidR="00954ADA" w:rsidRDefault="00954ADA">
      <w:pPr>
        <w:rPr>
          <w:b/>
        </w:rPr>
      </w:pPr>
      <w:r>
        <w:rPr>
          <w:b/>
        </w:rPr>
        <w:br w:type="page"/>
      </w:r>
    </w:p>
    <w:p w14:paraId="316ADD5D" w14:textId="77777777" w:rsidR="00954ADA" w:rsidRDefault="00954ADA" w:rsidP="00954ADA">
      <w:pPr>
        <w:rPr>
          <w:b/>
        </w:rPr>
      </w:pPr>
    </w:p>
    <w:p w14:paraId="0E712543" w14:textId="15E6915F" w:rsidR="00546640" w:rsidRDefault="00546640" w:rsidP="00546640">
      <w:r>
        <w:t>(b) Experiment 2</w:t>
      </w:r>
    </w:p>
    <w:tbl>
      <w:tblPr>
        <w:tblW w:w="14740" w:type="dxa"/>
        <w:tblLook w:val="04A0" w:firstRow="1" w:lastRow="0" w:firstColumn="1" w:lastColumn="0" w:noHBand="0" w:noVBand="1"/>
      </w:tblPr>
      <w:tblGrid>
        <w:gridCol w:w="1781"/>
        <w:gridCol w:w="1239"/>
        <w:gridCol w:w="1520"/>
        <w:gridCol w:w="1520"/>
        <w:gridCol w:w="1520"/>
        <w:gridCol w:w="1209"/>
        <w:gridCol w:w="1611"/>
        <w:gridCol w:w="1520"/>
        <w:gridCol w:w="1520"/>
        <w:gridCol w:w="1300"/>
      </w:tblGrid>
      <w:tr w:rsidR="00954ADA" w:rsidRPr="00911173" w14:paraId="19A5C270" w14:textId="77777777" w:rsidTr="00964733">
        <w:trPr>
          <w:trHeight w:val="32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3715" w14:textId="77777777" w:rsidR="00954ADA" w:rsidRPr="00911173" w:rsidRDefault="00954ADA" w:rsidP="00EC06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0196" w14:textId="77777777" w:rsidR="00954ADA" w:rsidRPr="00911173" w:rsidRDefault="00954ADA" w:rsidP="00EC06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B2FB" w14:textId="77777777" w:rsidR="00954ADA" w:rsidRPr="00911173" w:rsidRDefault="00954ADA" w:rsidP="00EC06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18B5" w14:textId="77777777" w:rsidR="00954ADA" w:rsidRPr="00911173" w:rsidRDefault="00954ADA" w:rsidP="00EC06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A335" w14:textId="77777777" w:rsidR="00954ADA" w:rsidRPr="00911173" w:rsidRDefault="00954ADA" w:rsidP="00EC06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FEB9" w14:textId="77777777" w:rsidR="00954ADA" w:rsidRPr="00911173" w:rsidRDefault="00954ADA" w:rsidP="00EC06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CA37" w14:textId="77777777" w:rsidR="00954ADA" w:rsidRPr="00911173" w:rsidRDefault="00954ADA" w:rsidP="00EC06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4CA4" w14:textId="77777777" w:rsidR="00954ADA" w:rsidRPr="00911173" w:rsidRDefault="00954ADA" w:rsidP="00EC06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ECF2" w14:textId="77777777" w:rsidR="00954ADA" w:rsidRPr="00911173" w:rsidRDefault="00954ADA" w:rsidP="00EC06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D0AF" w14:textId="77777777" w:rsidR="00954ADA" w:rsidRPr="00911173" w:rsidRDefault="00954ADA" w:rsidP="00EC06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ADA" w:rsidRPr="0000555C" w14:paraId="51224967" w14:textId="77777777" w:rsidTr="00964733">
        <w:trPr>
          <w:trHeight w:val="680"/>
        </w:trPr>
        <w:tc>
          <w:tcPr>
            <w:tcW w:w="17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0F5A4" w14:textId="77777777" w:rsidR="00954ADA" w:rsidRPr="0000555C" w:rsidRDefault="00954ADA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00555C">
              <w:rPr>
                <w:rFonts w:ascii="Calibri" w:eastAsia="Times New Roman" w:hAnsi="Calibri" w:cs="Calibri"/>
                <w:color w:val="000000"/>
              </w:rPr>
              <w:t>Trap site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67C5BD6" w14:textId="77777777" w:rsidR="00954ADA" w:rsidRPr="0000555C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55C">
              <w:rPr>
                <w:rFonts w:ascii="Calibri" w:eastAsia="Times New Roman" w:hAnsi="Calibri" w:cs="Calibri"/>
                <w:color w:val="000000"/>
              </w:rPr>
              <w:t>Trap type</w:t>
            </w:r>
            <w:r w:rsidRPr="0000555C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57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BF09E" w14:textId="77777777" w:rsidR="00954ADA" w:rsidRPr="0000555C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55C">
              <w:rPr>
                <w:rFonts w:ascii="Calibri" w:eastAsia="Times New Roman" w:hAnsi="Calibri" w:cs="Calibri"/>
                <w:color w:val="000000"/>
              </w:rPr>
              <w:t>Control (non-intervention) houses</w:t>
            </w:r>
          </w:p>
        </w:tc>
        <w:tc>
          <w:tcPr>
            <w:tcW w:w="59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AA8FF" w14:textId="77777777" w:rsidR="00954ADA" w:rsidRPr="0000555C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55C">
              <w:rPr>
                <w:rFonts w:ascii="Calibri" w:eastAsia="Times New Roman" w:hAnsi="Calibri" w:cs="Calibri"/>
                <w:color w:val="000000"/>
              </w:rPr>
              <w:t>ODRS Treated houses</w:t>
            </w:r>
          </w:p>
        </w:tc>
      </w:tr>
      <w:tr w:rsidR="00954ADA" w:rsidRPr="00911173" w14:paraId="21B17729" w14:textId="77777777" w:rsidTr="00964733">
        <w:trPr>
          <w:trHeight w:val="680"/>
        </w:trPr>
        <w:tc>
          <w:tcPr>
            <w:tcW w:w="17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6DD8B" w14:textId="77777777" w:rsidR="00954ADA" w:rsidRPr="00911173" w:rsidRDefault="00954ADA" w:rsidP="00EC063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DF145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D9A63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8BC41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Male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ADFDB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Female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AB105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n traps nights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5EC33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34323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Male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34AB1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Female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52BE3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n traps nights</w:t>
            </w:r>
          </w:p>
        </w:tc>
      </w:tr>
      <w:tr w:rsidR="00954ADA" w:rsidRPr="00911173" w14:paraId="2C7F6AAA" w14:textId="77777777" w:rsidTr="00964733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359D" w14:textId="77777777" w:rsidR="00954ADA" w:rsidRPr="00911173" w:rsidRDefault="00954ADA" w:rsidP="00EC063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11173">
              <w:rPr>
                <w:rFonts w:ascii="Calibri" w:eastAsia="Times New Roman" w:hAnsi="Calibri" w:cs="Calibri"/>
                <w:b/>
                <w:bCs/>
                <w:color w:val="000000"/>
              </w:rPr>
              <w:t>pre-interventio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69A16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1ED80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10120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4CFE4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81834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5231B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0C710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16064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BC348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54ADA" w:rsidRPr="00911173" w14:paraId="76F8D80A" w14:textId="77777777" w:rsidTr="00964733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B681" w14:textId="77777777" w:rsidR="00954ADA" w:rsidRPr="00911173" w:rsidRDefault="00954ADA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Outdoor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35ED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L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8E60" w14:textId="7FA0595A" w:rsidR="00954ADA" w:rsidRPr="00911173" w:rsidRDefault="00950A07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  <w:r w:rsidR="002E2B10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2E2B10">
              <w:rPr>
                <w:rFonts w:ascii="Calibri" w:eastAsia="Times New Roman" w:hAnsi="Calibri" w:cs="Calibri"/>
                <w:color w:val="000000"/>
              </w:rPr>
              <w:t>0-</w:t>
            </w:r>
            <w:r>
              <w:rPr>
                <w:rFonts w:ascii="Calibri" w:eastAsia="Times New Roman" w:hAnsi="Calibri" w:cs="Calibri"/>
                <w:color w:val="000000"/>
              </w:rPr>
              <w:t>30</w:t>
            </w:r>
            <w:r w:rsidR="002E2B1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EB70" w14:textId="5E7726F9" w:rsidR="00954ADA" w:rsidRPr="00911173" w:rsidRDefault="00600756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 (8-22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1D79" w14:textId="06D83544" w:rsidR="00954ADA" w:rsidRPr="00911173" w:rsidRDefault="00C76013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 (2-6.5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9979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B416" w14:textId="0B56D57F" w:rsidR="00954ADA" w:rsidRPr="00911173" w:rsidRDefault="00950A07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5 (11-30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96DE" w14:textId="5E5F3BB9" w:rsidR="00954ADA" w:rsidRPr="00911173" w:rsidRDefault="00BA2575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5 (9.5-2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AB8C" w14:textId="74ECBBE7" w:rsidR="00954ADA" w:rsidRPr="00911173" w:rsidRDefault="00C76013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5 (3-7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FF17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954ADA" w:rsidRPr="00911173" w14:paraId="65726104" w14:textId="77777777" w:rsidTr="00964733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EACC" w14:textId="77777777" w:rsidR="00954ADA" w:rsidRPr="00911173" w:rsidRDefault="00954ADA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Outdoor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74FD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08CB" w14:textId="10ECDFCD" w:rsidR="00954ADA" w:rsidRPr="00911173" w:rsidRDefault="00950A07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 (12-1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2965" w14:textId="33CB85DE" w:rsidR="00954ADA" w:rsidRPr="00911173" w:rsidRDefault="00600756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 (9-1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3AC68" w14:textId="1FA2D7DE" w:rsidR="00954ADA" w:rsidRPr="00911173" w:rsidRDefault="00C76013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 (3-5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EBC6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C42D" w14:textId="16367D28" w:rsidR="00954ADA" w:rsidRPr="00911173" w:rsidRDefault="00950A07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 (10-3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C37F" w14:textId="00979694" w:rsidR="00954ADA" w:rsidRPr="00911173" w:rsidRDefault="00BA2575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 (8-2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AE1C" w14:textId="7ED6C1C9" w:rsidR="00954ADA" w:rsidRPr="00911173" w:rsidRDefault="00C76013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5 (2-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533E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954ADA" w:rsidRPr="00911173" w14:paraId="7B66A713" w14:textId="77777777" w:rsidTr="00964733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BB14" w14:textId="77777777" w:rsidR="00954ADA" w:rsidRPr="00911173" w:rsidRDefault="00954ADA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Peridomestic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EC4B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E72A" w14:textId="5C32C24C" w:rsidR="00954ADA" w:rsidRPr="00911173" w:rsidRDefault="00950A07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 (11-2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2201" w14:textId="56181554" w:rsidR="00954ADA" w:rsidRPr="00911173" w:rsidRDefault="00600756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5 (9-1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61D9" w14:textId="379BE845" w:rsidR="00954ADA" w:rsidRPr="00911173" w:rsidRDefault="00C76013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 (2-6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815F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F48D" w14:textId="5013699E" w:rsidR="00954ADA" w:rsidRPr="00911173" w:rsidRDefault="00950A07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5 (16-2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934D" w14:textId="570781A5" w:rsidR="00954ADA" w:rsidRPr="00911173" w:rsidRDefault="00BA2575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5 (11-2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AEC9" w14:textId="4EDAF0A4" w:rsidR="00954ADA" w:rsidRPr="00911173" w:rsidRDefault="00C76013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5 (3-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4F9B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954ADA" w:rsidRPr="00911173" w14:paraId="26747329" w14:textId="77777777" w:rsidTr="00964733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85D4" w14:textId="77777777" w:rsidR="00954ADA" w:rsidRPr="00911173" w:rsidRDefault="00954ADA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sum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EEA9" w14:textId="77777777" w:rsidR="00954ADA" w:rsidRPr="00911173" w:rsidRDefault="00954ADA" w:rsidP="00EC06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111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784C" w14:textId="40C8418A" w:rsidR="00954ADA" w:rsidRPr="00911173" w:rsidRDefault="00950A07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 (11-2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F093" w14:textId="769CAEB4" w:rsidR="00954ADA" w:rsidRPr="00911173" w:rsidRDefault="004E4808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 (8.5-17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FFB6" w14:textId="3E5AC155" w:rsidR="00954ADA" w:rsidRPr="00911173" w:rsidRDefault="00BB715E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 (2-6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A775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1223" w14:textId="0A73FB45" w:rsidR="00954ADA" w:rsidRPr="00911173" w:rsidRDefault="00950A07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5 (11-2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B25D" w14:textId="15557CC1" w:rsidR="00954ADA" w:rsidRPr="00911173" w:rsidRDefault="004E4808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 (9-21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77F7" w14:textId="5EE554BA" w:rsidR="00954ADA" w:rsidRPr="00911173" w:rsidRDefault="00BB715E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 (3-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4B4B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</w:tr>
      <w:tr w:rsidR="00954ADA" w:rsidRPr="00911173" w14:paraId="457E85C9" w14:textId="77777777" w:rsidTr="00964733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A97C" w14:textId="77777777" w:rsidR="00954ADA" w:rsidRPr="00911173" w:rsidRDefault="00954ADA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  <w:r w:rsidRPr="00911173">
              <w:rPr>
                <w:rFonts w:ascii="Calibri" w:eastAsia="Times New Roman" w:hAnsi="Calibri" w:cs="Calibri"/>
                <w:b/>
                <w:bCs/>
                <w:color w:val="000000"/>
              </w:rPr>
              <w:t>post-interventio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DFBA" w14:textId="77777777" w:rsidR="00954ADA" w:rsidRPr="00911173" w:rsidRDefault="00954ADA" w:rsidP="00EC06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111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A8B3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DBD4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3725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6C32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8744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1205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2D40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AA527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54ADA" w:rsidRPr="00911173" w14:paraId="308A06E8" w14:textId="77777777" w:rsidTr="00964733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47D6" w14:textId="77777777" w:rsidR="00954ADA" w:rsidRPr="00911173" w:rsidRDefault="00954ADA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Outdoor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B217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L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CB90" w14:textId="6685375A" w:rsidR="00954ADA" w:rsidRPr="00911173" w:rsidRDefault="00950A07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 (7-2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176C" w14:textId="5BD1E4A4" w:rsidR="00954ADA" w:rsidRPr="00911173" w:rsidRDefault="004E4808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 (6-2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6858" w14:textId="75FEB390" w:rsidR="00954ADA" w:rsidRPr="00911173" w:rsidRDefault="00C76013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 (2-7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D734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BA90" w14:textId="79B1B4A5" w:rsidR="00954ADA" w:rsidRPr="00911173" w:rsidRDefault="00950A07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0-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E387" w14:textId="765F265A" w:rsidR="00954ADA" w:rsidRPr="00911173" w:rsidRDefault="009F6DA8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0-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9B3E" w14:textId="7BC68034" w:rsidR="00954ADA" w:rsidRPr="00911173" w:rsidRDefault="00BB715E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0-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7444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</w:tr>
      <w:tr w:rsidR="00954ADA" w:rsidRPr="00911173" w14:paraId="7ACBE59A" w14:textId="77777777" w:rsidTr="00964733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C095" w14:textId="77777777" w:rsidR="00954ADA" w:rsidRPr="00911173" w:rsidRDefault="00954ADA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Outdoor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E6DA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010D" w14:textId="28F6C084" w:rsidR="00954ADA" w:rsidRPr="00911173" w:rsidRDefault="00950A07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 (10-2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30FB" w14:textId="791A2552" w:rsidR="00954ADA" w:rsidRPr="00911173" w:rsidRDefault="004E4808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 (9-21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DE2F" w14:textId="5015CD7C" w:rsidR="00954ADA" w:rsidRPr="00911173" w:rsidRDefault="00C76013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 (2-5.5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721D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8F7C" w14:textId="1CA789C9" w:rsidR="00954ADA" w:rsidRPr="00911173" w:rsidRDefault="00950A07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0-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76CB" w14:textId="787AF90F" w:rsidR="00954ADA" w:rsidRPr="00911173" w:rsidRDefault="009F6DA8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0-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0F0E" w14:textId="415A3DA4" w:rsidR="00954ADA" w:rsidRPr="00911173" w:rsidRDefault="00BB715E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0-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6699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</w:tr>
      <w:tr w:rsidR="00954ADA" w:rsidRPr="00911173" w14:paraId="04972471" w14:textId="77777777" w:rsidTr="00964733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460B" w14:textId="77777777" w:rsidR="00954ADA" w:rsidRPr="00911173" w:rsidRDefault="00954ADA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Peridomestic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1300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BC58" w14:textId="18017DD4" w:rsidR="00954ADA" w:rsidRPr="00911173" w:rsidRDefault="00950A07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 (9-2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5189" w14:textId="3D62626E" w:rsidR="00954ADA" w:rsidRPr="00911173" w:rsidRDefault="004E4808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5 (7-23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DF3E" w14:textId="596E14B0" w:rsidR="00954ADA" w:rsidRPr="00911173" w:rsidRDefault="00C76013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 (2-6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2BB5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A4F4" w14:textId="7F2D014E" w:rsidR="00954ADA" w:rsidRPr="00911173" w:rsidRDefault="00950A07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 (0-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1B8D" w14:textId="222F8494" w:rsidR="00954ADA" w:rsidRPr="00911173" w:rsidRDefault="009F6DA8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0-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D441" w14:textId="775BFD53" w:rsidR="00954ADA" w:rsidRPr="00911173" w:rsidRDefault="00BB715E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0-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87F9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</w:tr>
      <w:tr w:rsidR="00954ADA" w:rsidRPr="00911173" w14:paraId="2710B2F4" w14:textId="77777777" w:rsidTr="00964733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B361" w14:textId="77777777" w:rsidR="00954ADA" w:rsidRPr="00911173" w:rsidRDefault="00954ADA" w:rsidP="00EC0639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sum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7025" w14:textId="77777777" w:rsidR="00954ADA" w:rsidRPr="00911173" w:rsidRDefault="00954ADA" w:rsidP="00EC06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111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2877" w14:textId="527D28B5" w:rsidR="00954ADA" w:rsidRPr="00911173" w:rsidRDefault="00950A07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 (9-2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1BB8" w14:textId="29EF37D1" w:rsidR="00954ADA" w:rsidRPr="00911173" w:rsidRDefault="004E4808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 (7-2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4E6B" w14:textId="41A662F4" w:rsidR="00954ADA" w:rsidRPr="00911173" w:rsidRDefault="00BB715E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 (2-6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19EB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04F1" w14:textId="27A29B1C" w:rsidR="00954ADA" w:rsidRPr="00911173" w:rsidRDefault="00950A07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0-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70B6" w14:textId="7062A4B5" w:rsidR="00954ADA" w:rsidRPr="00911173" w:rsidRDefault="004E4808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0-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C3D1" w14:textId="4F5ED04A" w:rsidR="00954ADA" w:rsidRPr="00911173" w:rsidRDefault="00BB715E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0-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10A0" w14:textId="77777777" w:rsidR="00954ADA" w:rsidRPr="00911173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</w:tr>
    </w:tbl>
    <w:p w14:paraId="46ADF289" w14:textId="77777777" w:rsidR="00954ADA" w:rsidRDefault="00954ADA" w:rsidP="00954ADA">
      <w:pPr>
        <w:ind w:left="-709"/>
      </w:pPr>
    </w:p>
    <w:p w14:paraId="25EF848D" w14:textId="77777777" w:rsidR="000E416F" w:rsidRPr="00911173" w:rsidRDefault="000E416F" w:rsidP="000E416F">
      <w:pPr>
        <w:pStyle w:val="ListParagraph"/>
        <w:numPr>
          <w:ilvl w:val="0"/>
          <w:numId w:val="2"/>
        </w:numPr>
        <w:ind w:left="426" w:firstLine="0"/>
      </w:pPr>
      <w:r>
        <w:t xml:space="preserve">Trap types: KD insecticide knockdown collection of </w:t>
      </w:r>
      <w:r w:rsidRPr="00546640">
        <w:rPr>
          <w:i/>
        </w:rPr>
        <w:t>P. orientalis</w:t>
      </w:r>
      <w:r>
        <w:t xml:space="preserve"> inside sleeping huts; LT CDC light traps; ST sets of 10 sticky traps.</w:t>
      </w:r>
    </w:p>
    <w:p w14:paraId="567A228A" w14:textId="13BAEB69" w:rsidR="00A82B5F" w:rsidRDefault="00A82B5F" w:rsidP="00911173">
      <w:pPr>
        <w:ind w:left="-709"/>
      </w:pPr>
    </w:p>
    <w:p w14:paraId="04E5E22E" w14:textId="5F851C4C" w:rsidR="00954ADA" w:rsidRDefault="00954ADA">
      <w:r>
        <w:br w:type="page"/>
      </w:r>
    </w:p>
    <w:p w14:paraId="109B7B22" w14:textId="77777777" w:rsidR="00954ADA" w:rsidRDefault="00954ADA" w:rsidP="00911173">
      <w:pPr>
        <w:ind w:left="-709"/>
      </w:pPr>
    </w:p>
    <w:p w14:paraId="4963AF45" w14:textId="463E8A49" w:rsidR="00546640" w:rsidRDefault="00546640" w:rsidP="00546640">
      <w:r>
        <w:t>(c) Experiment 3</w:t>
      </w:r>
    </w:p>
    <w:p w14:paraId="636FA1CE" w14:textId="77777777" w:rsidR="00954ADA" w:rsidRDefault="00954ADA" w:rsidP="00954ADA">
      <w:pPr>
        <w:ind w:left="-709"/>
      </w:pPr>
    </w:p>
    <w:p w14:paraId="4C9F551B" w14:textId="77777777" w:rsidR="00954ADA" w:rsidRDefault="00954ADA" w:rsidP="00954ADA">
      <w:pPr>
        <w:ind w:left="-709"/>
      </w:pPr>
    </w:p>
    <w:tbl>
      <w:tblPr>
        <w:tblW w:w="1411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81"/>
        <w:gridCol w:w="629"/>
        <w:gridCol w:w="1276"/>
        <w:gridCol w:w="992"/>
        <w:gridCol w:w="992"/>
        <w:gridCol w:w="709"/>
        <w:gridCol w:w="1134"/>
        <w:gridCol w:w="1134"/>
        <w:gridCol w:w="992"/>
        <w:gridCol w:w="709"/>
        <w:gridCol w:w="1134"/>
        <w:gridCol w:w="851"/>
        <w:gridCol w:w="1134"/>
        <w:gridCol w:w="652"/>
      </w:tblGrid>
      <w:tr w:rsidR="00954ADA" w:rsidRPr="0000555C" w14:paraId="1693B843" w14:textId="77777777" w:rsidTr="00CE1B2A">
        <w:trPr>
          <w:trHeight w:val="680"/>
        </w:trPr>
        <w:tc>
          <w:tcPr>
            <w:tcW w:w="17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0D94F" w14:textId="77777777" w:rsidR="00954ADA" w:rsidRPr="0000555C" w:rsidRDefault="00954ADA" w:rsidP="00EC06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55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p site</w:t>
            </w:r>
          </w:p>
        </w:tc>
        <w:tc>
          <w:tcPr>
            <w:tcW w:w="62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AED5FC7" w14:textId="77777777" w:rsidR="00954ADA" w:rsidRPr="0000555C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55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p type</w:t>
            </w:r>
            <w:r w:rsidRPr="0000555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011FB" w14:textId="77777777" w:rsidR="00954ADA" w:rsidRPr="0000555C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55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 (non-intervention) houses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ECF55" w14:textId="77777777" w:rsidR="00954ADA" w:rsidRPr="0000555C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55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DRS treated houses</w:t>
            </w:r>
          </w:p>
        </w:tc>
        <w:tc>
          <w:tcPr>
            <w:tcW w:w="3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4C12D" w14:textId="77777777" w:rsidR="00954ADA" w:rsidRPr="0000555C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55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DRS treated houses</w:t>
            </w:r>
          </w:p>
        </w:tc>
      </w:tr>
      <w:tr w:rsidR="00CE1B2A" w:rsidRPr="00911173" w14:paraId="3E7682A9" w14:textId="77777777" w:rsidTr="00CE1B2A">
        <w:trPr>
          <w:trHeight w:val="680"/>
        </w:trPr>
        <w:tc>
          <w:tcPr>
            <w:tcW w:w="17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09ECF" w14:textId="77777777" w:rsidR="00954ADA" w:rsidRPr="00C469FE" w:rsidRDefault="00954ADA" w:rsidP="00EC0639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93514" w14:textId="77777777" w:rsidR="00954ADA" w:rsidRPr="00C469FE" w:rsidRDefault="00954ADA" w:rsidP="00EC063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61DDA" w14:textId="77777777" w:rsidR="00954ADA" w:rsidRPr="0000555C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55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</w:t>
            </w:r>
            <w:r w:rsidRPr="0000555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. oriental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40904" w14:textId="77777777" w:rsidR="00954ADA" w:rsidRPr="0000555C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55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le </w:t>
            </w:r>
            <w:r w:rsidRPr="0000555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. oriental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AA99C" w14:textId="77777777" w:rsidR="00954ADA" w:rsidRPr="0000555C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55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emale </w:t>
            </w:r>
            <w:r w:rsidRPr="0000555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. oriental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98043" w14:textId="77777777" w:rsidR="00954ADA" w:rsidRPr="0000555C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55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traps nigh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A8C32" w14:textId="77777777" w:rsidR="00954ADA" w:rsidRPr="0000555C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55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</w:t>
            </w:r>
            <w:r w:rsidRPr="0000555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. oriental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10565" w14:textId="77777777" w:rsidR="00954ADA" w:rsidRPr="0000555C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55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le </w:t>
            </w:r>
            <w:r w:rsidRPr="0000555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. oriental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8EC7B" w14:textId="77777777" w:rsidR="00954ADA" w:rsidRPr="0000555C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55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emale </w:t>
            </w:r>
            <w:r w:rsidRPr="0000555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. oriental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4D6AA" w14:textId="77777777" w:rsidR="00954ADA" w:rsidRPr="0000555C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55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traps nigh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C297F" w14:textId="77777777" w:rsidR="00954ADA" w:rsidRPr="0000555C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55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</w:t>
            </w:r>
            <w:r w:rsidRPr="0000555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. oriental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0FA13" w14:textId="77777777" w:rsidR="00954ADA" w:rsidRPr="0000555C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55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le </w:t>
            </w:r>
            <w:r w:rsidRPr="0000555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. oriental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69E5F" w14:textId="77777777" w:rsidR="00954ADA" w:rsidRPr="0000555C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55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emale </w:t>
            </w:r>
            <w:r w:rsidRPr="0000555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. orientalis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65278" w14:textId="77777777" w:rsidR="00954ADA" w:rsidRPr="0000555C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55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traps nights</w:t>
            </w:r>
          </w:p>
        </w:tc>
      </w:tr>
      <w:tr w:rsidR="00CE1B2A" w:rsidRPr="00911173" w14:paraId="3345112D" w14:textId="77777777" w:rsidTr="00CE1B2A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68A8" w14:textId="77777777" w:rsidR="00954ADA" w:rsidRPr="009167ED" w:rsidRDefault="00954ADA" w:rsidP="00EC063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-intervention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ED803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1C2E7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F139F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0B6B2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D8EEC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0DFC7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5D2A5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EFFCB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818B0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680137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35653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38299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5F642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E1B2A" w:rsidRPr="00911173" w14:paraId="3A799655" w14:textId="77777777" w:rsidTr="00CE1B2A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1DEB" w14:textId="77777777" w:rsidR="00954ADA" w:rsidRPr="009167ED" w:rsidRDefault="00954ADA" w:rsidP="00EC06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doo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B603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4B75" w14:textId="15E8022C" w:rsidR="00954ADA" w:rsidRPr="009167ED" w:rsidRDefault="00432D2E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3.5</w:t>
            </w:r>
            <w:r w:rsidR="009A7A22"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="009A7A22"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6</w:t>
            </w:r>
            <w:r w:rsidR="009A7A22"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B474" w14:textId="146D78D1" w:rsidR="00954ADA" w:rsidRPr="009167ED" w:rsidRDefault="001825EF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7DAB" w14:textId="66251BB3" w:rsidR="00954ADA" w:rsidRPr="009167ED" w:rsidRDefault="00802FCF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AD15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0606" w14:textId="539DAED8" w:rsidR="00954ADA" w:rsidRPr="009167ED" w:rsidRDefault="005A3AD7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6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F6B6" w14:textId="2A2A890E" w:rsidR="00954ADA" w:rsidRPr="009167ED" w:rsidRDefault="00C16E63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3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787C" w14:textId="1C526B72" w:rsidR="00954ADA" w:rsidRPr="009167ED" w:rsidRDefault="00802FCF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1B1F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02138" w14:textId="024B273A" w:rsidR="00954ADA" w:rsidRPr="009167ED" w:rsidRDefault="00DC0EA0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6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73A97" w14:textId="675FD847" w:rsidR="00954ADA" w:rsidRPr="009167ED" w:rsidRDefault="008D7C62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F63C8" w14:textId="6189D388" w:rsidR="00954ADA" w:rsidRPr="009167ED" w:rsidRDefault="007B2A1F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3E0F3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</w:tr>
      <w:tr w:rsidR="00CE1B2A" w:rsidRPr="00911173" w14:paraId="340BB585" w14:textId="77777777" w:rsidTr="00CE1B2A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FC5D" w14:textId="77777777" w:rsidR="00954ADA" w:rsidRPr="009167ED" w:rsidRDefault="00954ADA" w:rsidP="00EC06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doo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728C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3AE0" w14:textId="0346885A" w:rsidR="00954ADA" w:rsidRPr="009167ED" w:rsidRDefault="00432D2E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5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914B" w14:textId="0161F2EF" w:rsidR="00954ADA" w:rsidRPr="009167ED" w:rsidRDefault="001825EF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D5FD" w14:textId="4C0100C5" w:rsidR="00954ADA" w:rsidRPr="009167ED" w:rsidRDefault="00802FCF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2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52E7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5BD6" w14:textId="765D2E9A" w:rsidR="00954ADA" w:rsidRPr="009167ED" w:rsidRDefault="005A3AD7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7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D437" w14:textId="1F6C306E" w:rsidR="00954ADA" w:rsidRPr="009167ED" w:rsidRDefault="00C16E63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3A03" w14:textId="5D8BAFA3" w:rsidR="00954ADA" w:rsidRPr="009167ED" w:rsidRDefault="00802FCF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84D9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120C5" w14:textId="5A3A46BC" w:rsidR="00954ADA" w:rsidRPr="009167ED" w:rsidRDefault="00DC0EA0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6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2F849" w14:textId="2E6F955A" w:rsidR="00954ADA" w:rsidRPr="009167ED" w:rsidRDefault="008D7C62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BF6BC" w14:textId="700F56EF" w:rsidR="00954ADA" w:rsidRPr="009167ED" w:rsidRDefault="007B2A1F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2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591EA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</w:tr>
      <w:tr w:rsidR="00CE1B2A" w:rsidRPr="00911173" w14:paraId="4EBE1B67" w14:textId="77777777" w:rsidTr="00CE1B2A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7E5E" w14:textId="77777777" w:rsidR="00954ADA" w:rsidRPr="009167ED" w:rsidRDefault="00954ADA" w:rsidP="00EC06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idomestic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A7D3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3506" w14:textId="4E726C97" w:rsidR="00954ADA" w:rsidRPr="009167ED" w:rsidRDefault="00432D2E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4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0C2F" w14:textId="0A9114BB" w:rsidR="00954ADA" w:rsidRPr="009167ED" w:rsidRDefault="001825EF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3B38" w14:textId="0786B64C" w:rsidR="00954ADA" w:rsidRPr="009167ED" w:rsidRDefault="00802FCF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AC83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D6E8" w14:textId="4A5CE537" w:rsidR="00954ADA" w:rsidRPr="009167ED" w:rsidRDefault="005A3AD7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3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6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80C2" w14:textId="421667EA" w:rsidR="00954ADA" w:rsidRPr="009167ED" w:rsidRDefault="00C16E63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3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83B1" w14:textId="0BB22C85" w:rsidR="00954ADA" w:rsidRPr="009167ED" w:rsidRDefault="00802FCF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08D3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4533C" w14:textId="7D8E2626" w:rsidR="00954ADA" w:rsidRPr="009167ED" w:rsidRDefault="00DC0EA0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5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9CA57" w14:textId="5CF84205" w:rsidR="00954ADA" w:rsidRPr="009167ED" w:rsidRDefault="008D7C62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0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41F29" w14:textId="5354EBE0" w:rsidR="00954ADA" w:rsidRPr="009167ED" w:rsidRDefault="007B2A1F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C25AC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</w:tr>
      <w:tr w:rsidR="00CE1B2A" w:rsidRPr="00911173" w14:paraId="63255F3C" w14:textId="77777777" w:rsidTr="00CE1B2A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0D77" w14:textId="77777777" w:rsidR="00954ADA" w:rsidRPr="009167ED" w:rsidRDefault="00954ADA" w:rsidP="00EC06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8045" w14:textId="77777777" w:rsidR="00954ADA" w:rsidRPr="009167ED" w:rsidRDefault="00954ADA" w:rsidP="00EC06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C297" w14:textId="38D7F65D" w:rsidR="00954ADA" w:rsidRPr="009167ED" w:rsidRDefault="007218CC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6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E782" w14:textId="249520D9" w:rsidR="00954ADA" w:rsidRPr="009167ED" w:rsidRDefault="00D574BB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391A" w14:textId="413C6330" w:rsidR="00954ADA" w:rsidRPr="009167ED" w:rsidRDefault="00806032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49E0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EF63" w14:textId="31CC6139" w:rsidR="00954ADA" w:rsidRPr="009167ED" w:rsidRDefault="007218CC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7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A114" w14:textId="5C10CBA9" w:rsidR="00954ADA" w:rsidRPr="009167ED" w:rsidRDefault="00D574BB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3643" w14:textId="325DC0CF" w:rsidR="00954ADA" w:rsidRPr="009167ED" w:rsidRDefault="00806032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7272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94B8A" w14:textId="395E47A7" w:rsidR="00954ADA" w:rsidRPr="009167ED" w:rsidRDefault="007218CC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6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3DBF4" w14:textId="30221904" w:rsidR="00954ADA" w:rsidRPr="009167ED" w:rsidRDefault="006C6435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9EBEB" w14:textId="00BFA2E7" w:rsidR="00954ADA" w:rsidRPr="009167ED" w:rsidRDefault="00806032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C6CC4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</w:tr>
      <w:tr w:rsidR="00CE1B2A" w:rsidRPr="00911173" w14:paraId="0515E1E2" w14:textId="77777777" w:rsidTr="00CE1B2A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7E4E" w14:textId="77777777" w:rsidR="00954ADA" w:rsidRPr="009167ED" w:rsidRDefault="00954ADA" w:rsidP="00EC06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  <w:r w:rsidRPr="009167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4A56" w14:textId="77777777" w:rsidR="00954ADA" w:rsidRPr="009167ED" w:rsidRDefault="00954ADA" w:rsidP="00EC06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6A1B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75BD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84AA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3FA7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D7F6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E097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F418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B247F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A3E590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AC5D1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3AA2F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49CF2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E1B2A" w:rsidRPr="00911173" w14:paraId="0077BBF4" w14:textId="77777777" w:rsidTr="00CE1B2A">
        <w:trPr>
          <w:trHeight w:val="327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4871" w14:textId="77777777" w:rsidR="00954ADA" w:rsidRPr="009167ED" w:rsidRDefault="00954ADA" w:rsidP="00EC06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doo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117D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943E" w14:textId="6B8049DA" w:rsidR="00954ADA" w:rsidRPr="009167ED" w:rsidRDefault="00255BD7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F255" w14:textId="455FA1CB" w:rsidR="00954ADA" w:rsidRPr="009167ED" w:rsidRDefault="002C2E62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6F42" w14:textId="43DB2A45" w:rsidR="00954ADA" w:rsidRPr="009167ED" w:rsidRDefault="007C7344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22A6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14D1" w14:textId="2FA709BA" w:rsidR="00954ADA" w:rsidRPr="009167ED" w:rsidRDefault="00D63A6E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7FF3" w14:textId="655C04E7" w:rsidR="00954ADA" w:rsidRPr="009167ED" w:rsidRDefault="002C2E62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0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67F1" w14:textId="7CBCEC55" w:rsidR="00954ADA" w:rsidRPr="009167ED" w:rsidRDefault="007C7344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0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5A26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7363A" w14:textId="40675EBF" w:rsidR="00954ADA" w:rsidRPr="009167ED" w:rsidRDefault="00D63A6E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8216A" w14:textId="23D7A0BB" w:rsidR="00954ADA" w:rsidRPr="009167ED" w:rsidRDefault="002C2E62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6D13F" w14:textId="5F48AB4D" w:rsidR="00954ADA" w:rsidRPr="009167ED" w:rsidRDefault="004F6546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0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653C0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</w:tr>
      <w:tr w:rsidR="00CE1B2A" w:rsidRPr="00911173" w14:paraId="06934EA8" w14:textId="77777777" w:rsidTr="00CE1B2A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32E5" w14:textId="77777777" w:rsidR="00954ADA" w:rsidRPr="009167ED" w:rsidRDefault="00954ADA" w:rsidP="00EC06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doo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37F6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A342" w14:textId="52A4D1FA" w:rsidR="00954ADA" w:rsidRPr="009167ED" w:rsidRDefault="00255BD7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F6BA" w14:textId="3E1CEA81" w:rsidR="00954ADA" w:rsidRPr="009167ED" w:rsidRDefault="002C2E62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1457" w14:textId="7D011268" w:rsidR="00954ADA" w:rsidRPr="009167ED" w:rsidRDefault="007C7344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0E1E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7DCC" w14:textId="7D7B2903" w:rsidR="00954ADA" w:rsidRPr="009167ED" w:rsidRDefault="00D63A6E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E056" w14:textId="244AFFD3" w:rsidR="00954ADA" w:rsidRPr="009167ED" w:rsidRDefault="002C2E62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2C4C" w14:textId="435DE409" w:rsidR="00954ADA" w:rsidRPr="009167ED" w:rsidRDefault="007C7344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0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060C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3DB2C" w14:textId="23D3563E" w:rsidR="00954ADA" w:rsidRPr="009167ED" w:rsidRDefault="00D63A6E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2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BCE2C" w14:textId="12D7DBD6" w:rsidR="00954ADA" w:rsidRPr="009167ED" w:rsidRDefault="002C2E62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147C0" w14:textId="5AF3B01D" w:rsidR="00954ADA" w:rsidRPr="009167ED" w:rsidRDefault="004F6546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A5B75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</w:tr>
      <w:tr w:rsidR="00CE1B2A" w:rsidRPr="00911173" w14:paraId="1F32C13B" w14:textId="77777777" w:rsidTr="00CE1B2A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2A84" w14:textId="77777777" w:rsidR="00954ADA" w:rsidRPr="009167ED" w:rsidRDefault="00954ADA" w:rsidP="00EC06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idomestic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FF97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2470" w14:textId="30A2B266" w:rsidR="00954ADA" w:rsidRPr="009167ED" w:rsidRDefault="00255BD7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.5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BBB2" w14:textId="68860BAF" w:rsidR="00954ADA" w:rsidRPr="009167ED" w:rsidRDefault="002C2E62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81CB" w14:textId="0143D9FD" w:rsidR="00954ADA" w:rsidRPr="009167ED" w:rsidRDefault="007C7344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11268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C219" w14:textId="77053293" w:rsidR="00954ADA" w:rsidRPr="009167ED" w:rsidRDefault="00D63A6E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1A43" w14:textId="249870E5" w:rsidR="00954ADA" w:rsidRPr="009167ED" w:rsidRDefault="002C2E62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6CBC" w14:textId="315CA867" w:rsidR="00954ADA" w:rsidRPr="009167ED" w:rsidRDefault="007C7344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2D74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AAE14" w14:textId="73B27E2B" w:rsidR="00954ADA" w:rsidRPr="009167ED" w:rsidRDefault="00D63A6E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52788" w14:textId="73DEE655" w:rsidR="00954ADA" w:rsidRPr="009167ED" w:rsidRDefault="002C2E62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A6653" w14:textId="10EF6EC2" w:rsidR="00954ADA" w:rsidRPr="009167ED" w:rsidRDefault="004F6546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4306E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</w:tr>
      <w:tr w:rsidR="00CE1B2A" w:rsidRPr="00911173" w14:paraId="780820AD" w14:textId="77777777" w:rsidTr="00CE1B2A">
        <w:trPr>
          <w:trHeight w:val="333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C308" w14:textId="77777777" w:rsidR="00954ADA" w:rsidRPr="009167ED" w:rsidRDefault="00954ADA" w:rsidP="00EC06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F881" w14:textId="77777777" w:rsidR="00954ADA" w:rsidRPr="009167ED" w:rsidRDefault="00954ADA" w:rsidP="00EC06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243B" w14:textId="7E79601C" w:rsidR="00954ADA" w:rsidRPr="009167ED" w:rsidRDefault="007218CC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F48D" w14:textId="31C233D3" w:rsidR="00954ADA" w:rsidRPr="009167ED" w:rsidRDefault="006C6435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AEA6" w14:textId="31D355D6" w:rsidR="00954ADA" w:rsidRPr="009167ED" w:rsidRDefault="00806032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DF96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49B2" w14:textId="05ED2A52" w:rsidR="00954ADA" w:rsidRPr="009167ED" w:rsidRDefault="007218CC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0117" w14:textId="6A5327BB" w:rsidR="00954ADA" w:rsidRPr="009167ED" w:rsidRDefault="006C6435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9784" w14:textId="32E03A81" w:rsidR="00954ADA" w:rsidRPr="009167ED" w:rsidRDefault="00806032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0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535C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AB0F0" w14:textId="18F4277C" w:rsidR="00954ADA" w:rsidRPr="009167ED" w:rsidRDefault="007218CC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 xml:space="preserve">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2A9BA" w14:textId="5F783C40" w:rsidR="00954ADA" w:rsidRPr="009167ED" w:rsidRDefault="006C6435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6036F" w14:textId="2EA0DBD1" w:rsidR="00954ADA" w:rsidRPr="009167ED" w:rsidRDefault="00806032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0 (0-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>1</w:t>
            </w:r>
            <w:r w:rsidRPr="009A7A22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EA261" w14:textId="77777777" w:rsidR="00954ADA" w:rsidRPr="009167ED" w:rsidRDefault="00954ADA" w:rsidP="00EC06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5</w:t>
            </w:r>
          </w:p>
        </w:tc>
      </w:tr>
    </w:tbl>
    <w:p w14:paraId="6ADA8AF3" w14:textId="77777777" w:rsidR="00954ADA" w:rsidRDefault="00954ADA" w:rsidP="00954ADA">
      <w:pPr>
        <w:ind w:left="-709"/>
      </w:pPr>
    </w:p>
    <w:p w14:paraId="70A75C19" w14:textId="5266BC4E" w:rsidR="00954ADA" w:rsidRPr="00911173" w:rsidRDefault="00954ADA" w:rsidP="00546640">
      <w:pPr>
        <w:pStyle w:val="ListParagraph"/>
        <w:numPr>
          <w:ilvl w:val="0"/>
          <w:numId w:val="2"/>
        </w:numPr>
        <w:ind w:left="426" w:firstLine="0"/>
      </w:pPr>
      <w:r>
        <w:t xml:space="preserve">Trap types: KD </w:t>
      </w:r>
      <w:r w:rsidR="0000555C">
        <w:t>i</w:t>
      </w:r>
      <w:r>
        <w:t xml:space="preserve">nsecticide knockdown collection of </w:t>
      </w:r>
      <w:r w:rsidR="002F6235" w:rsidRPr="00546640">
        <w:rPr>
          <w:i/>
        </w:rPr>
        <w:t>P. orientalis</w:t>
      </w:r>
      <w:r w:rsidR="002F6235">
        <w:t xml:space="preserve"> inside sleeping huts</w:t>
      </w:r>
      <w:r>
        <w:t>; LT CDC light traps</w:t>
      </w:r>
      <w:r w:rsidR="002F6235">
        <w:t>; ST sets of 10 sticky traps</w:t>
      </w:r>
      <w:r w:rsidR="009742EA">
        <w:t>.</w:t>
      </w:r>
    </w:p>
    <w:p w14:paraId="093A202E" w14:textId="77777777" w:rsidR="00954ADA" w:rsidRPr="00911173" w:rsidRDefault="00954ADA" w:rsidP="00911173">
      <w:pPr>
        <w:ind w:left="-709"/>
      </w:pPr>
    </w:p>
    <w:sectPr w:rsidR="00954ADA" w:rsidRPr="00911173" w:rsidSect="001012DB">
      <w:footerReference w:type="even" r:id="rId7"/>
      <w:footerReference w:type="default" r:id="rId8"/>
      <w:pgSz w:w="16840" w:h="11900" w:orient="landscape"/>
      <w:pgMar w:top="572" w:right="1440" w:bottom="650" w:left="87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8AD181" w14:textId="77777777" w:rsidR="00185ACA" w:rsidRDefault="00185ACA" w:rsidP="00EA681E">
      <w:r>
        <w:separator/>
      </w:r>
    </w:p>
  </w:endnote>
  <w:endnote w:type="continuationSeparator" w:id="0">
    <w:p w14:paraId="21C1AA90" w14:textId="77777777" w:rsidR="00185ACA" w:rsidRDefault="00185ACA" w:rsidP="00EA6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827326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690AA6" w14:textId="4FCB254E" w:rsidR="002F6235" w:rsidRDefault="002F6235" w:rsidP="00EC06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70D35B" w14:textId="77777777" w:rsidR="002F6235" w:rsidRDefault="002F6235" w:rsidP="00EA68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204114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926E40" w14:textId="7EA6CFEF" w:rsidR="002F6235" w:rsidRDefault="002F6235" w:rsidP="00EC06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E416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D103FB" w14:textId="77777777" w:rsidR="002F6235" w:rsidRDefault="002F6235" w:rsidP="00EA68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EDDB6A" w14:textId="77777777" w:rsidR="00185ACA" w:rsidRDefault="00185ACA" w:rsidP="00EA681E">
      <w:r>
        <w:separator/>
      </w:r>
    </w:p>
  </w:footnote>
  <w:footnote w:type="continuationSeparator" w:id="0">
    <w:p w14:paraId="7F0D598D" w14:textId="77777777" w:rsidR="00185ACA" w:rsidRDefault="00185ACA" w:rsidP="00EA68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617CC3"/>
    <w:multiLevelType w:val="hybridMultilevel"/>
    <w:tmpl w:val="ACD2A460"/>
    <w:lvl w:ilvl="0" w:tplc="CD3C30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CE2B6A"/>
    <w:multiLevelType w:val="hybridMultilevel"/>
    <w:tmpl w:val="676897F0"/>
    <w:lvl w:ilvl="0" w:tplc="316ED54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41475C"/>
    <w:multiLevelType w:val="hybridMultilevel"/>
    <w:tmpl w:val="C9DA3156"/>
    <w:lvl w:ilvl="0" w:tplc="081A4B72">
      <w:start w:val="1"/>
      <w:numFmt w:val="decimal"/>
      <w:lvlText w:val="%1."/>
      <w:lvlJc w:val="left"/>
      <w:pPr>
        <w:ind w:left="35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6" w:hanging="360"/>
      </w:pPr>
    </w:lvl>
    <w:lvl w:ilvl="2" w:tplc="0409001B" w:tentative="1">
      <w:start w:val="1"/>
      <w:numFmt w:val="lowerRoman"/>
      <w:lvlText w:val="%3."/>
      <w:lvlJc w:val="right"/>
      <w:pPr>
        <w:ind w:left="1796" w:hanging="180"/>
      </w:pPr>
    </w:lvl>
    <w:lvl w:ilvl="3" w:tplc="0409000F" w:tentative="1">
      <w:start w:val="1"/>
      <w:numFmt w:val="decimal"/>
      <w:lvlText w:val="%4."/>
      <w:lvlJc w:val="left"/>
      <w:pPr>
        <w:ind w:left="2516" w:hanging="360"/>
      </w:pPr>
    </w:lvl>
    <w:lvl w:ilvl="4" w:tplc="04090019" w:tentative="1">
      <w:start w:val="1"/>
      <w:numFmt w:val="lowerLetter"/>
      <w:lvlText w:val="%5."/>
      <w:lvlJc w:val="left"/>
      <w:pPr>
        <w:ind w:left="3236" w:hanging="360"/>
      </w:pPr>
    </w:lvl>
    <w:lvl w:ilvl="5" w:tplc="0409001B" w:tentative="1">
      <w:start w:val="1"/>
      <w:numFmt w:val="lowerRoman"/>
      <w:lvlText w:val="%6."/>
      <w:lvlJc w:val="right"/>
      <w:pPr>
        <w:ind w:left="3956" w:hanging="180"/>
      </w:pPr>
    </w:lvl>
    <w:lvl w:ilvl="6" w:tplc="0409000F" w:tentative="1">
      <w:start w:val="1"/>
      <w:numFmt w:val="decimal"/>
      <w:lvlText w:val="%7."/>
      <w:lvlJc w:val="left"/>
      <w:pPr>
        <w:ind w:left="4676" w:hanging="360"/>
      </w:pPr>
    </w:lvl>
    <w:lvl w:ilvl="7" w:tplc="04090019" w:tentative="1">
      <w:start w:val="1"/>
      <w:numFmt w:val="lowerLetter"/>
      <w:lvlText w:val="%8."/>
      <w:lvlJc w:val="left"/>
      <w:pPr>
        <w:ind w:left="5396" w:hanging="360"/>
      </w:pPr>
    </w:lvl>
    <w:lvl w:ilvl="8" w:tplc="0409001B" w:tentative="1">
      <w:start w:val="1"/>
      <w:numFmt w:val="lowerRoman"/>
      <w:lvlText w:val="%9."/>
      <w:lvlJc w:val="right"/>
      <w:pPr>
        <w:ind w:left="6116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108"/>
  <w:drawingGridVerticalSpacing w:val="181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173"/>
    <w:rsid w:val="0000555C"/>
    <w:rsid w:val="00016B61"/>
    <w:rsid w:val="00024F45"/>
    <w:rsid w:val="000271AC"/>
    <w:rsid w:val="000516D2"/>
    <w:rsid w:val="00054112"/>
    <w:rsid w:val="00070163"/>
    <w:rsid w:val="00082E2D"/>
    <w:rsid w:val="00083FC8"/>
    <w:rsid w:val="00087259"/>
    <w:rsid w:val="000961E0"/>
    <w:rsid w:val="000A1AD4"/>
    <w:rsid w:val="000A4670"/>
    <w:rsid w:val="000B1F08"/>
    <w:rsid w:val="000B4F3F"/>
    <w:rsid w:val="000C34D2"/>
    <w:rsid w:val="000D76D2"/>
    <w:rsid w:val="000E416F"/>
    <w:rsid w:val="000E45CD"/>
    <w:rsid w:val="000E6454"/>
    <w:rsid w:val="000F0EE7"/>
    <w:rsid w:val="001012DB"/>
    <w:rsid w:val="00105A5F"/>
    <w:rsid w:val="00114EFE"/>
    <w:rsid w:val="00117F64"/>
    <w:rsid w:val="001359E2"/>
    <w:rsid w:val="001400DF"/>
    <w:rsid w:val="00142B97"/>
    <w:rsid w:val="001475A3"/>
    <w:rsid w:val="00155723"/>
    <w:rsid w:val="001621C2"/>
    <w:rsid w:val="001735D8"/>
    <w:rsid w:val="001742E2"/>
    <w:rsid w:val="0017617D"/>
    <w:rsid w:val="00177113"/>
    <w:rsid w:val="001825EF"/>
    <w:rsid w:val="00183572"/>
    <w:rsid w:val="00185198"/>
    <w:rsid w:val="00185ACA"/>
    <w:rsid w:val="00191CE0"/>
    <w:rsid w:val="00192B0C"/>
    <w:rsid w:val="00193D54"/>
    <w:rsid w:val="00193FA3"/>
    <w:rsid w:val="001965F3"/>
    <w:rsid w:val="001A05B6"/>
    <w:rsid w:val="001B4232"/>
    <w:rsid w:val="001B678C"/>
    <w:rsid w:val="001C2B12"/>
    <w:rsid w:val="001C3646"/>
    <w:rsid w:val="001C39C7"/>
    <w:rsid w:val="001C4222"/>
    <w:rsid w:val="001C4401"/>
    <w:rsid w:val="001C7050"/>
    <w:rsid w:val="001D37E1"/>
    <w:rsid w:val="001D4DC2"/>
    <w:rsid w:val="001E0D5E"/>
    <w:rsid w:val="001E18B3"/>
    <w:rsid w:val="001E5A18"/>
    <w:rsid w:val="001F1216"/>
    <w:rsid w:val="00201AA3"/>
    <w:rsid w:val="00207740"/>
    <w:rsid w:val="00221C14"/>
    <w:rsid w:val="00235439"/>
    <w:rsid w:val="0024026F"/>
    <w:rsid w:val="00242AD0"/>
    <w:rsid w:val="00252DC0"/>
    <w:rsid w:val="00254EC6"/>
    <w:rsid w:val="00255BD7"/>
    <w:rsid w:val="002639F6"/>
    <w:rsid w:val="00271D62"/>
    <w:rsid w:val="00275BCB"/>
    <w:rsid w:val="002773F5"/>
    <w:rsid w:val="002A48C1"/>
    <w:rsid w:val="002B21EB"/>
    <w:rsid w:val="002B25BB"/>
    <w:rsid w:val="002B30DD"/>
    <w:rsid w:val="002C2E62"/>
    <w:rsid w:val="002C50FC"/>
    <w:rsid w:val="002C6BB9"/>
    <w:rsid w:val="002C7564"/>
    <w:rsid w:val="002C7D26"/>
    <w:rsid w:val="002E2B10"/>
    <w:rsid w:val="002E7D80"/>
    <w:rsid w:val="002F052A"/>
    <w:rsid w:val="002F0F91"/>
    <w:rsid w:val="002F6235"/>
    <w:rsid w:val="00304D22"/>
    <w:rsid w:val="00307F56"/>
    <w:rsid w:val="00315212"/>
    <w:rsid w:val="00317040"/>
    <w:rsid w:val="003207A7"/>
    <w:rsid w:val="00326263"/>
    <w:rsid w:val="00334C1B"/>
    <w:rsid w:val="00340578"/>
    <w:rsid w:val="003415A0"/>
    <w:rsid w:val="00342524"/>
    <w:rsid w:val="00363D2F"/>
    <w:rsid w:val="00364E47"/>
    <w:rsid w:val="00365F99"/>
    <w:rsid w:val="003714B9"/>
    <w:rsid w:val="00387BAC"/>
    <w:rsid w:val="00393A27"/>
    <w:rsid w:val="00393B0D"/>
    <w:rsid w:val="00393C75"/>
    <w:rsid w:val="003A55F5"/>
    <w:rsid w:val="003B5E55"/>
    <w:rsid w:val="003B7CE2"/>
    <w:rsid w:val="003C154C"/>
    <w:rsid w:val="003C33F1"/>
    <w:rsid w:val="003C37BE"/>
    <w:rsid w:val="003D03F6"/>
    <w:rsid w:val="003D35A9"/>
    <w:rsid w:val="003D6D59"/>
    <w:rsid w:val="00400D10"/>
    <w:rsid w:val="00406608"/>
    <w:rsid w:val="00410B0A"/>
    <w:rsid w:val="00412A37"/>
    <w:rsid w:val="00432D2E"/>
    <w:rsid w:val="00443D33"/>
    <w:rsid w:val="00444E7A"/>
    <w:rsid w:val="00460678"/>
    <w:rsid w:val="00460DCF"/>
    <w:rsid w:val="00462793"/>
    <w:rsid w:val="0047063B"/>
    <w:rsid w:val="00470A05"/>
    <w:rsid w:val="00477C84"/>
    <w:rsid w:val="004D72F3"/>
    <w:rsid w:val="004E0209"/>
    <w:rsid w:val="004E4808"/>
    <w:rsid w:val="004E6124"/>
    <w:rsid w:val="004F6546"/>
    <w:rsid w:val="004F77C4"/>
    <w:rsid w:val="00534709"/>
    <w:rsid w:val="005361C9"/>
    <w:rsid w:val="00546640"/>
    <w:rsid w:val="00561F41"/>
    <w:rsid w:val="005667E5"/>
    <w:rsid w:val="00573589"/>
    <w:rsid w:val="005740D2"/>
    <w:rsid w:val="005847A8"/>
    <w:rsid w:val="005A3AD7"/>
    <w:rsid w:val="005A42BE"/>
    <w:rsid w:val="005A6B7C"/>
    <w:rsid w:val="005B7232"/>
    <w:rsid w:val="005C5981"/>
    <w:rsid w:val="005D2741"/>
    <w:rsid w:val="005E4559"/>
    <w:rsid w:val="005F41AC"/>
    <w:rsid w:val="00600756"/>
    <w:rsid w:val="0061723A"/>
    <w:rsid w:val="00617886"/>
    <w:rsid w:val="006257F4"/>
    <w:rsid w:val="0062615F"/>
    <w:rsid w:val="00634AD9"/>
    <w:rsid w:val="0065302F"/>
    <w:rsid w:val="00655606"/>
    <w:rsid w:val="0066031D"/>
    <w:rsid w:val="00661FCD"/>
    <w:rsid w:val="00675350"/>
    <w:rsid w:val="0069047C"/>
    <w:rsid w:val="006A0B07"/>
    <w:rsid w:val="006A5683"/>
    <w:rsid w:val="006B4ADF"/>
    <w:rsid w:val="006B6EB5"/>
    <w:rsid w:val="006C43E0"/>
    <w:rsid w:val="006C4EBA"/>
    <w:rsid w:val="006C6435"/>
    <w:rsid w:val="006D2170"/>
    <w:rsid w:val="006D5C9E"/>
    <w:rsid w:val="006F51DA"/>
    <w:rsid w:val="006F5CCE"/>
    <w:rsid w:val="00704066"/>
    <w:rsid w:val="007076F0"/>
    <w:rsid w:val="007218CC"/>
    <w:rsid w:val="007465AE"/>
    <w:rsid w:val="00762C37"/>
    <w:rsid w:val="007636F0"/>
    <w:rsid w:val="00775D69"/>
    <w:rsid w:val="00775F15"/>
    <w:rsid w:val="0077739E"/>
    <w:rsid w:val="007777C1"/>
    <w:rsid w:val="00777DC6"/>
    <w:rsid w:val="00783D96"/>
    <w:rsid w:val="00786C2F"/>
    <w:rsid w:val="00791838"/>
    <w:rsid w:val="007B11E4"/>
    <w:rsid w:val="007B2A1F"/>
    <w:rsid w:val="007B3BB6"/>
    <w:rsid w:val="007B7D53"/>
    <w:rsid w:val="007C096E"/>
    <w:rsid w:val="007C4492"/>
    <w:rsid w:val="007C7344"/>
    <w:rsid w:val="007D15DF"/>
    <w:rsid w:val="007D3A97"/>
    <w:rsid w:val="007E11E8"/>
    <w:rsid w:val="007F3D73"/>
    <w:rsid w:val="007F4569"/>
    <w:rsid w:val="007F61AC"/>
    <w:rsid w:val="00802FCF"/>
    <w:rsid w:val="008049EC"/>
    <w:rsid w:val="00805FBF"/>
    <w:rsid w:val="00806032"/>
    <w:rsid w:val="0081005F"/>
    <w:rsid w:val="00814BE8"/>
    <w:rsid w:val="00820C39"/>
    <w:rsid w:val="00826C50"/>
    <w:rsid w:val="008311FC"/>
    <w:rsid w:val="00837C9B"/>
    <w:rsid w:val="0085744A"/>
    <w:rsid w:val="00873085"/>
    <w:rsid w:val="0087348E"/>
    <w:rsid w:val="00882EBE"/>
    <w:rsid w:val="008A0864"/>
    <w:rsid w:val="008A3AF9"/>
    <w:rsid w:val="008B1345"/>
    <w:rsid w:val="008C2C21"/>
    <w:rsid w:val="008D0FA3"/>
    <w:rsid w:val="008D61E7"/>
    <w:rsid w:val="008D7C62"/>
    <w:rsid w:val="008E233A"/>
    <w:rsid w:val="008E2FBA"/>
    <w:rsid w:val="008E4EF7"/>
    <w:rsid w:val="008E7D5C"/>
    <w:rsid w:val="008F376E"/>
    <w:rsid w:val="008F53D9"/>
    <w:rsid w:val="00902658"/>
    <w:rsid w:val="009079C8"/>
    <w:rsid w:val="00911173"/>
    <w:rsid w:val="00913C0A"/>
    <w:rsid w:val="00914410"/>
    <w:rsid w:val="00934774"/>
    <w:rsid w:val="00935D5F"/>
    <w:rsid w:val="0094561B"/>
    <w:rsid w:val="00950A07"/>
    <w:rsid w:val="00954ADA"/>
    <w:rsid w:val="00960D5C"/>
    <w:rsid w:val="00964733"/>
    <w:rsid w:val="0096482C"/>
    <w:rsid w:val="009671C1"/>
    <w:rsid w:val="0096737E"/>
    <w:rsid w:val="00971304"/>
    <w:rsid w:val="009742EA"/>
    <w:rsid w:val="0097463E"/>
    <w:rsid w:val="0098302B"/>
    <w:rsid w:val="0098559E"/>
    <w:rsid w:val="009861FA"/>
    <w:rsid w:val="00987989"/>
    <w:rsid w:val="009A7A22"/>
    <w:rsid w:val="009C0FED"/>
    <w:rsid w:val="009D2519"/>
    <w:rsid w:val="009D5067"/>
    <w:rsid w:val="009D7441"/>
    <w:rsid w:val="009F38AC"/>
    <w:rsid w:val="009F6DA8"/>
    <w:rsid w:val="00A07694"/>
    <w:rsid w:val="00A21471"/>
    <w:rsid w:val="00A269C6"/>
    <w:rsid w:val="00A31AB2"/>
    <w:rsid w:val="00A50946"/>
    <w:rsid w:val="00A54CF3"/>
    <w:rsid w:val="00A55E21"/>
    <w:rsid w:val="00A7036B"/>
    <w:rsid w:val="00A70C8C"/>
    <w:rsid w:val="00A737A9"/>
    <w:rsid w:val="00A76460"/>
    <w:rsid w:val="00A82B5F"/>
    <w:rsid w:val="00A87AE1"/>
    <w:rsid w:val="00A94B82"/>
    <w:rsid w:val="00A96294"/>
    <w:rsid w:val="00AA6F13"/>
    <w:rsid w:val="00AB13FE"/>
    <w:rsid w:val="00AB1FF4"/>
    <w:rsid w:val="00AB28C8"/>
    <w:rsid w:val="00AC1065"/>
    <w:rsid w:val="00AD1EA3"/>
    <w:rsid w:val="00AE6ED8"/>
    <w:rsid w:val="00B01936"/>
    <w:rsid w:val="00B2142B"/>
    <w:rsid w:val="00B36B21"/>
    <w:rsid w:val="00B40A81"/>
    <w:rsid w:val="00B45EFB"/>
    <w:rsid w:val="00B5152D"/>
    <w:rsid w:val="00B55191"/>
    <w:rsid w:val="00B675B8"/>
    <w:rsid w:val="00B73553"/>
    <w:rsid w:val="00BA2575"/>
    <w:rsid w:val="00BA7585"/>
    <w:rsid w:val="00BB1C03"/>
    <w:rsid w:val="00BB715E"/>
    <w:rsid w:val="00BC1435"/>
    <w:rsid w:val="00BD270B"/>
    <w:rsid w:val="00BD6A5A"/>
    <w:rsid w:val="00BF49CF"/>
    <w:rsid w:val="00BF50EC"/>
    <w:rsid w:val="00C16E63"/>
    <w:rsid w:val="00C228CB"/>
    <w:rsid w:val="00C24C41"/>
    <w:rsid w:val="00C27ECE"/>
    <w:rsid w:val="00C307AD"/>
    <w:rsid w:val="00C33D20"/>
    <w:rsid w:val="00C40E5F"/>
    <w:rsid w:val="00C47104"/>
    <w:rsid w:val="00C50C92"/>
    <w:rsid w:val="00C67040"/>
    <w:rsid w:val="00C76013"/>
    <w:rsid w:val="00C946C0"/>
    <w:rsid w:val="00C975B0"/>
    <w:rsid w:val="00CB1437"/>
    <w:rsid w:val="00CB1F37"/>
    <w:rsid w:val="00CB64DE"/>
    <w:rsid w:val="00CB6B49"/>
    <w:rsid w:val="00CC1161"/>
    <w:rsid w:val="00CC3DAF"/>
    <w:rsid w:val="00CD1037"/>
    <w:rsid w:val="00CE1B2A"/>
    <w:rsid w:val="00CE5797"/>
    <w:rsid w:val="00CF79A5"/>
    <w:rsid w:val="00D0141D"/>
    <w:rsid w:val="00D03A23"/>
    <w:rsid w:val="00D03CD5"/>
    <w:rsid w:val="00D21032"/>
    <w:rsid w:val="00D276BD"/>
    <w:rsid w:val="00D27F41"/>
    <w:rsid w:val="00D3718A"/>
    <w:rsid w:val="00D44A82"/>
    <w:rsid w:val="00D453AC"/>
    <w:rsid w:val="00D574BB"/>
    <w:rsid w:val="00D57522"/>
    <w:rsid w:val="00D603F0"/>
    <w:rsid w:val="00D63A6E"/>
    <w:rsid w:val="00D64BAD"/>
    <w:rsid w:val="00D6609F"/>
    <w:rsid w:val="00D669CE"/>
    <w:rsid w:val="00D756FB"/>
    <w:rsid w:val="00D8081A"/>
    <w:rsid w:val="00DA0BCB"/>
    <w:rsid w:val="00DA4694"/>
    <w:rsid w:val="00DA476B"/>
    <w:rsid w:val="00DA4910"/>
    <w:rsid w:val="00DA4DB6"/>
    <w:rsid w:val="00DA64B9"/>
    <w:rsid w:val="00DB6867"/>
    <w:rsid w:val="00DC0EA0"/>
    <w:rsid w:val="00DC6D58"/>
    <w:rsid w:val="00DE210E"/>
    <w:rsid w:val="00DE45A2"/>
    <w:rsid w:val="00DE75F4"/>
    <w:rsid w:val="00E0079E"/>
    <w:rsid w:val="00E03C61"/>
    <w:rsid w:val="00E04711"/>
    <w:rsid w:val="00E2645B"/>
    <w:rsid w:val="00E33B53"/>
    <w:rsid w:val="00E36C0E"/>
    <w:rsid w:val="00E60FEC"/>
    <w:rsid w:val="00E66A29"/>
    <w:rsid w:val="00E76614"/>
    <w:rsid w:val="00E9247B"/>
    <w:rsid w:val="00E949F2"/>
    <w:rsid w:val="00EA0ADC"/>
    <w:rsid w:val="00EA681E"/>
    <w:rsid w:val="00EA7314"/>
    <w:rsid w:val="00EA75D7"/>
    <w:rsid w:val="00EA7F50"/>
    <w:rsid w:val="00EB6D39"/>
    <w:rsid w:val="00EC0639"/>
    <w:rsid w:val="00EC23F4"/>
    <w:rsid w:val="00EC43EA"/>
    <w:rsid w:val="00EC68BB"/>
    <w:rsid w:val="00EE28E8"/>
    <w:rsid w:val="00EE7EE8"/>
    <w:rsid w:val="00EF1494"/>
    <w:rsid w:val="00EF2B09"/>
    <w:rsid w:val="00F07564"/>
    <w:rsid w:val="00F10203"/>
    <w:rsid w:val="00F170B2"/>
    <w:rsid w:val="00F23A9E"/>
    <w:rsid w:val="00F31C08"/>
    <w:rsid w:val="00F625E2"/>
    <w:rsid w:val="00F72FB0"/>
    <w:rsid w:val="00F96266"/>
    <w:rsid w:val="00FA31FC"/>
    <w:rsid w:val="00FA6EED"/>
    <w:rsid w:val="00FB1149"/>
    <w:rsid w:val="00FB3D84"/>
    <w:rsid w:val="00FB4E46"/>
    <w:rsid w:val="00FC205B"/>
    <w:rsid w:val="00FD0CE4"/>
    <w:rsid w:val="00FD2157"/>
    <w:rsid w:val="00FD7648"/>
    <w:rsid w:val="00FE12AF"/>
    <w:rsid w:val="00FE5978"/>
    <w:rsid w:val="00FF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727E61"/>
  <w15:docId w15:val="{9E99A065-B9B4-C146-B8E0-EAAA7CD18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68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681E"/>
  </w:style>
  <w:style w:type="character" w:styleId="PageNumber">
    <w:name w:val="page number"/>
    <w:basedOn w:val="DefaultParagraphFont"/>
    <w:uiPriority w:val="99"/>
    <w:semiHidden/>
    <w:unhideWhenUsed/>
    <w:rsid w:val="00EA681E"/>
  </w:style>
  <w:style w:type="paragraph" w:styleId="ListParagraph">
    <w:name w:val="List Paragraph"/>
    <w:basedOn w:val="Normal"/>
    <w:uiPriority w:val="34"/>
    <w:qFormat/>
    <w:rsid w:val="007B11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27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naiem, Dia-eldin A</cp:lastModifiedBy>
  <cp:revision>2</cp:revision>
  <cp:lastPrinted>2019-11-25T15:32:00Z</cp:lastPrinted>
  <dcterms:created xsi:type="dcterms:W3CDTF">2020-10-08T20:24:00Z</dcterms:created>
  <dcterms:modified xsi:type="dcterms:W3CDTF">2020-10-08T20:24:00Z</dcterms:modified>
</cp:coreProperties>
</file>